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Odds ratios between any app open (reference = no app use) and 100% adherence to daily controller medications, 90 days (n(asthma) = 1,629, n(COPD) = 663)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38.0" w:type="dxa"/>
        <w:jc w:val="left"/>
        <w:tblInd w:w="0.0" w:type="pct"/>
        <w:tblLayout w:type="fixed"/>
        <w:tblLook w:val="0400"/>
      </w:tblPr>
      <w:tblGrid>
        <w:gridCol w:w="1023"/>
        <w:gridCol w:w="877"/>
        <w:gridCol w:w="2363"/>
        <w:gridCol w:w="1336"/>
        <w:gridCol w:w="1844"/>
        <w:gridCol w:w="1813"/>
        <w:gridCol w:w="1082"/>
        <w:tblGridChange w:id="0">
          <w:tblGrid>
            <w:gridCol w:w="1023"/>
            <w:gridCol w:w="877"/>
            <w:gridCol w:w="2363"/>
            <w:gridCol w:w="1336"/>
            <w:gridCol w:w="1844"/>
            <w:gridCol w:w="1813"/>
            <w:gridCol w:w="1082"/>
          </w:tblGrid>
        </w:tblGridChange>
      </w:tblGrid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dds ratio</w:t>
              <w:br w:type="textWrapping"/>
              <w:t xml:space="preserve">(ref = no app ope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dds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 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th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&lt;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&lt;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 0.001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5</w:t>
            </w:r>
          </w:p>
        </w:tc>
      </w:tr>
      <w:tr>
        <w:trPr>
          <w:trHeight w:val="313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3</w:t>
            </w:r>
          </w:p>
        </w:tc>
      </w:tr>
    </w:tbl>
    <w:p w:rsidR="00000000" w:rsidDel="00000000" w:rsidP="00000000" w:rsidRDefault="00000000" w:rsidRPr="00000000" w14:paraId="0000005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ll generalized linear mixed effects logistic models adjusted for census-level income and education, age, gender, android (vs. iOS), ACT (for asthma) or CAT (for COPD) score, days since first controller EMM sync, and included a random intercept for participant to account for repeated measures</w:t>
      </w:r>
    </w:p>
    <w:p w:rsidR="00000000" w:rsidDel="00000000" w:rsidP="00000000" w:rsidRDefault="00000000" w:rsidRPr="00000000" w14:paraId="0000005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nsitivity analyses by age and disease severity* in asthma.</w:t>
      </w:r>
    </w:p>
    <w:p w:rsidR="00000000" w:rsidDel="00000000" w:rsidP="00000000" w:rsidRDefault="00000000" w:rsidRPr="00000000" w14:paraId="0000005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1.999999999998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45"/>
        <w:gridCol w:w="960"/>
        <w:gridCol w:w="1845"/>
        <w:gridCol w:w="953"/>
        <w:gridCol w:w="953"/>
        <w:gridCol w:w="953"/>
        <w:gridCol w:w="953"/>
        <w:tblGridChange w:id="0">
          <w:tblGrid>
            <w:gridCol w:w="2745"/>
            <w:gridCol w:w="960"/>
            <w:gridCol w:w="1845"/>
            <w:gridCol w:w="953"/>
            <w:gridCol w:w="953"/>
            <w:gridCol w:w="953"/>
            <w:gridCol w:w="953"/>
          </w:tblGrid>
        </w:tblGridChange>
      </w:tblGrid>
      <w:tr>
        <w:trPr>
          <w:trHeight w:val="525" w:hRule="atLeast"/>
          <w:tblHeader w:val="0"/>
        </w:trPr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dds ratio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ef = no app open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wer 95% CI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pper 95% CI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0+ years of 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0-60 years of 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0+ years of 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thma, all ages, well controlled (ACT &gt; 1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thma, all ages, not well controlled (ACT 15-1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thma, all ages very poorly controlled (ACT &lt; 1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13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Disease severity was determined by baseline ACT score: well controlled (ACT &gt;19),  not well controlled (ACT 15-19), and very poorly controlled (ACT &lt;15)</w:t>
      </w:r>
    </w:p>
    <w:p w:rsidR="00000000" w:rsidDel="00000000" w:rsidP="00000000" w:rsidRDefault="00000000" w:rsidRPr="00000000" w14:paraId="0000013B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All generalized linear mixed effects logistic models adjusted for census-level income and education, age, gender, android (vs. IOs), ACT (for asthma) or CAT (for COPD) score, days since first controller EMM sync, and included a random intercept for participant to account for repeated measures</w:t>
      </w:r>
    </w:p>
    <w:p w:rsidR="00000000" w:rsidDel="00000000" w:rsidP="00000000" w:rsidRDefault="00000000" w:rsidRPr="00000000" w14:paraId="0000013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nsitivity analyses by age and disease burden* in COPD</w:t>
      </w:r>
    </w:p>
    <w:p w:rsidR="00000000" w:rsidDel="00000000" w:rsidP="00000000" w:rsidRDefault="00000000" w:rsidRPr="00000000" w14:paraId="0000014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00000000002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68"/>
        <w:gridCol w:w="684"/>
        <w:gridCol w:w="1400"/>
        <w:gridCol w:w="1102"/>
        <w:gridCol w:w="1102"/>
        <w:gridCol w:w="1102"/>
        <w:gridCol w:w="1102"/>
        <w:tblGridChange w:id="0">
          <w:tblGrid>
            <w:gridCol w:w="2868"/>
            <w:gridCol w:w="684"/>
            <w:gridCol w:w="1400"/>
            <w:gridCol w:w="1102"/>
            <w:gridCol w:w="1102"/>
            <w:gridCol w:w="1102"/>
            <w:gridCol w:w="1102"/>
          </w:tblGrid>
        </w:tblGridChange>
      </w:tblGrid>
      <w:tr>
        <w:trPr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dds ratio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ef = no app ope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dds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wer 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pper 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D, 40-60 years of 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D, 60+ years of 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D, 40+ years of age, low burden (CAT&lt;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6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</w:t>
            </w:r>
          </w:p>
        </w:tc>
      </w:tr>
      <w:tr>
        <w:trPr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PD, 40+ years of age, high burden (CAT ≥ 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y app op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1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5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10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</w:tr>
      <w:tr>
        <w:trPr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+ min.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</w:p>
        </w:tc>
      </w:tr>
    </w:tbl>
    <w:p w:rsidR="00000000" w:rsidDel="00000000" w:rsidP="00000000" w:rsidRDefault="00000000" w:rsidRPr="00000000" w14:paraId="000001D7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sz w:val="20"/>
          <w:szCs w:val="20"/>
          <w:rtl w:val="0"/>
        </w:rPr>
        <w:t xml:space="preserve">*Disease burden was determined by baseline CAT score: scores &lt;20 indicate lower disease burden, and scores ≥20 indicate higher disease burden </w:t>
      </w:r>
    </w:p>
    <w:p w:rsidR="00000000" w:rsidDel="00000000" w:rsidP="00000000" w:rsidRDefault="00000000" w:rsidRPr="00000000" w14:paraId="000001D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All generalized linear mixed effects logistic models adjusted for census-level income and education, age, gender, android (vs. IOs), ACT (for asthma) or CAT (for COPD) score, days since first controller EMM sync, and included a random intercept for participant to account for repeated measures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DB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